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405120" cy="885063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5040" cy="8850600"/>
                          <a:chOff x="0" y="0"/>
                          <a:chExt cx="5405040" cy="88506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05040" cy="8850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170520" y="8270280"/>
                            <a:ext cx="1798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positive regulation of cell proliferation, cell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3120" y="8393400"/>
                            <a:ext cx="17283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surface receptor linked signal transducti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8560" y="8329320"/>
                            <a:ext cx="12243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Interleukin 12 receptor, beta 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0160" y="8329320"/>
                            <a:ext cx="3848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IL12RB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640" y="8329320"/>
                            <a:ext cx="20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359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71240" y="7827480"/>
                            <a:ext cx="165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signal transduction, leukocyte adhesion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3840" y="7950960"/>
                            <a:ext cx="13334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regulation of transcription, DN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32040" y="795096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52920" y="7950960"/>
                            <a:ext cx="4698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dependent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3120" y="8073360"/>
                            <a:ext cx="13276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response to virus, apoptosis, anti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24840" y="807336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57960" y="8073360"/>
                            <a:ext cx="3855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apoptosi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45240" y="7889400"/>
                            <a:ext cx="11714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Tumor necrosis factor (TNF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48000" y="7889400"/>
                            <a:ext cx="4870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superfamil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20320" y="7889400"/>
                            <a:ext cx="52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8560" y="8012520"/>
                            <a:ext cx="4446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member 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0160" y="7950960"/>
                            <a:ext cx="1929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TNF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640" y="7950960"/>
                            <a:ext cx="20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71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70520" y="7141320"/>
                            <a:ext cx="16491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negative regulation of cell proliferation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3120" y="7264440"/>
                            <a:ext cx="4640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chemotaxi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41040" y="7264440"/>
                            <a:ext cx="52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02600" y="7264440"/>
                            <a:ext cx="4190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neutrophi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37840" y="7264440"/>
                            <a:ext cx="9691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activation, intracellular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71240" y="7387560"/>
                            <a:ext cx="18802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signaling cascade, angiogenesis, cell motility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3840" y="7510320"/>
                            <a:ext cx="748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58360" y="751032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79240" y="7510320"/>
                            <a:ext cx="17308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protein coupled receptor protein signaling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3840" y="7633440"/>
                            <a:ext cx="7113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pathway, calciu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12120" y="763344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44520" y="7633440"/>
                            <a:ext cx="771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mediated signalin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8560" y="7385040"/>
                            <a:ext cx="5230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Interleukin 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0880" y="7385040"/>
                            <a:ext cx="1479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IL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640" y="7385040"/>
                            <a:ext cx="20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357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3120" y="6880320"/>
                            <a:ext cx="9352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inflammatory respon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840" y="6821640"/>
                            <a:ext cx="8593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Interleukin 5 (colon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24720" y="682164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44880" y="6821640"/>
                            <a:ext cx="7678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stimulating factor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840" y="6944400"/>
                            <a:ext cx="4248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eosinophi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7320" y="694440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0880" y="6880320"/>
                            <a:ext cx="1479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IL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640" y="6880320"/>
                            <a:ext cx="20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356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71240" y="6378480"/>
                            <a:ext cx="15246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inflammatory response, cell motility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71960" y="6501600"/>
                            <a:ext cx="5684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antimicrobial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57320" y="6501600"/>
                            <a:ext cx="3398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humora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3800" y="6501600"/>
                            <a:ext cx="4158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response (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43920" y="6501600"/>
                            <a:ext cx="2271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sensu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3120" y="6625080"/>
                            <a:ext cx="4528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Vertebrata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85920" y="6501600"/>
                            <a:ext cx="5684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interleukin 1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0880" y="6501600"/>
                            <a:ext cx="1987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IL1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640" y="6501600"/>
                            <a:ext cx="20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359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3840" y="6181560"/>
                            <a:ext cx="5346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cell adhesi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840" y="6181560"/>
                            <a:ext cx="3232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Integr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85080" y="6181560"/>
                            <a:ext cx="2977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, beta 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0880" y="6181560"/>
                            <a:ext cx="2890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ITGB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640" y="6181560"/>
                            <a:ext cx="20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369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8560" y="5862240"/>
                            <a:ext cx="4190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Guanylat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08200" y="5862240"/>
                            <a:ext cx="11523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binding protein 1, interfer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72080" y="586224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8560" y="5985000"/>
                            <a:ext cx="700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inducible, 67kD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0880" y="5923800"/>
                            <a:ext cx="249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GBP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640" y="5923800"/>
                            <a:ext cx="20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263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3120" y="5544720"/>
                            <a:ext cx="969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signal transduction, cel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3040" y="554472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84640" y="5544720"/>
                            <a:ext cx="5968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cell signaling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3120" y="5667840"/>
                            <a:ext cx="9050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induction of apoptosi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840" y="5544720"/>
                            <a:ext cx="9237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tumor necrosis factor (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92760" y="5544720"/>
                            <a:ext cx="2552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ligan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39000" y="5544720"/>
                            <a:ext cx="60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)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09560" y="5544720"/>
                            <a:ext cx="4870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superfamil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84400" y="5544720"/>
                            <a:ext cx="52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8560" y="5667840"/>
                            <a:ext cx="4611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member 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0160" y="5603760"/>
                            <a:ext cx="4075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TNFSF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640" y="5603760"/>
                            <a:ext cx="20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874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3840" y="5283720"/>
                            <a:ext cx="19569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transcription from RNA polymerase II promote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45240" y="5224680"/>
                            <a:ext cx="14040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CCAAT/enhancer binding protein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8560" y="5347800"/>
                            <a:ext cx="5994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(C/EBP), delt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0160" y="5283720"/>
                            <a:ext cx="3290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CEBP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640" y="5283720"/>
                            <a:ext cx="20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105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71240" y="4966920"/>
                            <a:ext cx="7887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protein amino acid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80880" y="4966920"/>
                            <a:ext cx="5486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glycosylati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8560" y="4905360"/>
                            <a:ext cx="763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Fucosyltransfera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42280" y="4905360"/>
                            <a:ext cx="5770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7 (alpha (1,3)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8560" y="5027760"/>
                            <a:ext cx="7405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fucosyltransfera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06640" y="502776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0160" y="4966920"/>
                            <a:ext cx="2437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FUT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640" y="4966920"/>
                            <a:ext cx="20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252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8560" y="4708440"/>
                            <a:ext cx="5094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Lymphocyt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75520" y="470844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08640" y="4708440"/>
                            <a:ext cx="6951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activation gene 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9440" y="4708440"/>
                            <a:ext cx="2610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LAG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640" y="4708440"/>
                            <a:ext cx="20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39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3840" y="4511520"/>
                            <a:ext cx="772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signal transducti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8560" y="4511520"/>
                            <a:ext cx="3456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Mitoge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08480" y="451152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28640" y="4511520"/>
                            <a:ext cx="7066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activated protein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54760" y="4511520"/>
                            <a:ext cx="2610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kina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42760" y="4511520"/>
                            <a:ext cx="52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0160" y="4511520"/>
                            <a:ext cx="3456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MAPK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640" y="4511520"/>
                            <a:ext cx="20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559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8560" y="4314960"/>
                            <a:ext cx="15670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Chromosome 1 open reading frame 6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0880" y="4314960"/>
                            <a:ext cx="3398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C1orf6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640" y="4314960"/>
                            <a:ext cx="2552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1048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8560" y="3994920"/>
                            <a:ext cx="4075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Pleckstr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93440" y="3994920"/>
                            <a:ext cx="11012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homology, Sec7 and coile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10520" y="399492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32120" y="3994920"/>
                            <a:ext cx="178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coil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840" y="4118040"/>
                            <a:ext cx="10206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domains, binding prote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0160" y="4053960"/>
                            <a:ext cx="3798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PSCDB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640" y="4053960"/>
                            <a:ext cx="20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959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71240" y="3675240"/>
                            <a:ext cx="15519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inflammatory response, 'regulation of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3840" y="3798000"/>
                            <a:ext cx="19569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transcription from RNA polymerase II promote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840" y="3675240"/>
                            <a:ext cx="11728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Nuclear factor of activated 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49080" y="367524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70680" y="3675240"/>
                            <a:ext cx="2379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cells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9280" y="3798000"/>
                            <a:ext cx="4921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cytoplasmi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42400" y="3798000"/>
                            <a:ext cx="52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06120" y="3798000"/>
                            <a:ext cx="4528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calcineur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65120" y="379800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98600" y="3798000"/>
                            <a:ext cx="4953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dependent 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9440" y="3736800"/>
                            <a:ext cx="366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NFATC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640" y="3736800"/>
                            <a:ext cx="20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477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3840" y="3416760"/>
                            <a:ext cx="19569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transcription from RNA polymerase II promote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8560" y="3357720"/>
                            <a:ext cx="11505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nuclear factor of activated 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27120" y="335772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49080" y="3357720"/>
                            <a:ext cx="2379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cells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9280" y="3481200"/>
                            <a:ext cx="4921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cytoplasmi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42400" y="3481200"/>
                            <a:ext cx="52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06120" y="3481200"/>
                            <a:ext cx="4528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calcineur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65120" y="348120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98600" y="3481200"/>
                            <a:ext cx="4953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dependent 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9440" y="3416760"/>
                            <a:ext cx="366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NFATC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640" y="3416760"/>
                            <a:ext cx="20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477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3840" y="3096720"/>
                            <a:ext cx="13334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regulation of transcription, DN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32040" y="309672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65520" y="3096720"/>
                            <a:ext cx="4190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dependen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840" y="3037680"/>
                            <a:ext cx="11728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Nuclear factor of activated 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49080" y="303768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70680" y="3037680"/>
                            <a:ext cx="2379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cells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9280" y="3161160"/>
                            <a:ext cx="4921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cytoplasmi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42400" y="3161160"/>
                            <a:ext cx="52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06120" y="3161160"/>
                            <a:ext cx="4528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calcineur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65120" y="316116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98600" y="3161160"/>
                            <a:ext cx="4953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dependent 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9440" y="3096720"/>
                            <a:ext cx="366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NFATC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640" y="3096720"/>
                            <a:ext cx="20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477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3120" y="2841120"/>
                            <a:ext cx="10231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cellular defense respon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9280" y="2841120"/>
                            <a:ext cx="1479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IL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06520" y="284112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40360" y="2841120"/>
                            <a:ext cx="4647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inducible 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13400" y="284112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33560" y="2841120"/>
                            <a:ext cx="1735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cell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20760" y="2841120"/>
                            <a:ext cx="2610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kina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9440" y="2841120"/>
                            <a:ext cx="1706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ITK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640" y="2841120"/>
                            <a:ext cx="20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37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8560" y="2398320"/>
                            <a:ext cx="11505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nuclear factor of activated 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27120" y="239832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49080" y="2398320"/>
                            <a:ext cx="2379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cells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9280" y="2521440"/>
                            <a:ext cx="4921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cytoplasmi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42400" y="2521440"/>
                            <a:ext cx="52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06120" y="2521440"/>
                            <a:ext cx="4528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calcineur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65120" y="252144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86000" y="2521440"/>
                            <a:ext cx="5205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dependent 2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45960" y="2644920"/>
                            <a:ext cx="7747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interacting protein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0880" y="2518920"/>
                            <a:ext cx="456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NFATC2I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640" y="2518920"/>
                            <a:ext cx="2552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849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70520" y="2079000"/>
                            <a:ext cx="15451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regulation of transcription from RNA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3120" y="2201400"/>
                            <a:ext cx="9608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polymerase II promote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840" y="2139840"/>
                            <a:ext cx="4755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Jun B proto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35920" y="213984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70480" y="2139840"/>
                            <a:ext cx="3906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oncogen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0160" y="2139840"/>
                            <a:ext cx="2552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JUN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640" y="2139840"/>
                            <a:ext cx="20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372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3840" y="1820520"/>
                            <a:ext cx="19569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transcription from RNA polymerase II promote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8560" y="1761480"/>
                            <a:ext cx="52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v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08240" y="176148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41720" y="1761480"/>
                            <a:ext cx="159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maf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28920" y="1761480"/>
                            <a:ext cx="825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musculoaponeuroti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89680" y="1761480"/>
                            <a:ext cx="5371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fibrosarcom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9280" y="1884600"/>
                            <a:ext cx="3906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oncogen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79040" y="1884600"/>
                            <a:ext cx="6757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homolog (avian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9440" y="1820520"/>
                            <a:ext cx="2217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MAF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640" y="1820520"/>
                            <a:ext cx="20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409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71240" y="1441440"/>
                            <a:ext cx="17398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defense response, transcription from RNA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3120" y="1564560"/>
                            <a:ext cx="16232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polymerase II promoter, morphogenesi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9280" y="1500480"/>
                            <a:ext cx="9835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GATA binding protein 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0160" y="1500480"/>
                            <a:ext cx="3150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GATA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640" y="1500480"/>
                            <a:ext cx="20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262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3840" y="1122120"/>
                            <a:ext cx="13334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regulation of transcription, DN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32040" y="112212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52920" y="1122120"/>
                            <a:ext cx="4698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dependent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3120" y="1244520"/>
                            <a:ext cx="5263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developmen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8560" y="1182960"/>
                            <a:ext cx="633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23360" y="118296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56840" y="1182960"/>
                            <a:ext cx="2808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box 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0160" y="1182960"/>
                            <a:ext cx="3060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TBX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640" y="1182960"/>
                            <a:ext cx="2552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300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3840" y="925200"/>
                            <a:ext cx="19569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transcription from RNA polymerase II promote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8560" y="925200"/>
                            <a:ext cx="11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et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98960" y="925200"/>
                            <a:ext cx="5767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variant gene 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0880" y="925200"/>
                            <a:ext cx="249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ETV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640" y="925200"/>
                            <a:ext cx="2005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21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71240" y="605160"/>
                            <a:ext cx="2692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signal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53840" y="605160"/>
                            <a:ext cx="13672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transduction,development,prote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48120" y="605160"/>
                            <a:ext cx="2808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amino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70520" y="728280"/>
                            <a:ext cx="196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acid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82560" y="728280"/>
                            <a:ext cx="8337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phosphorylation,cel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8720" y="728280"/>
                            <a:ext cx="5094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proliferati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8560" y="605160"/>
                            <a:ext cx="52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v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08240" y="60516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44240" y="605160"/>
                            <a:ext cx="11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et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84640" y="605160"/>
                            <a:ext cx="6451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erythroblastosi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48120" y="605160"/>
                            <a:ext cx="4190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virus E26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84440" y="605160"/>
                            <a:ext cx="3906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oncogen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840" y="728280"/>
                            <a:ext cx="4665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like (avian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0160" y="666720"/>
                            <a:ext cx="20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ER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640" y="666720"/>
                            <a:ext cx="20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207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20880" y="346680"/>
                            <a:ext cx="11080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gene ontology descripti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18160" y="346680"/>
                            <a:ext cx="2552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Nam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07400" y="287640"/>
                            <a:ext cx="2527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Gene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70680" y="410760"/>
                            <a:ext cx="3290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Symbo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9520" y="287640"/>
                            <a:ext cx="2527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Gene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8640" y="410760"/>
                            <a:ext cx="11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I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1360" y="44280"/>
                            <a:ext cx="43765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2"/>
                                  <w:b/>
                                  <w:kern w:val="2"/>
                                  <w:szCs w:val="22"/>
                                  <w:bCs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Table S1: 228 gene list with ontological descripti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320" y="854568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24336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56268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243360"/>
                            <a:ext cx="0" cy="830268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6360" y="243360"/>
                            <a:ext cx="0" cy="830268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82960" y="243360"/>
                            <a:ext cx="0" cy="830268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08960" y="243360"/>
                            <a:ext cx="0" cy="830268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50960" y="243360"/>
                            <a:ext cx="0" cy="830268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88128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107892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139824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171720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203652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235512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279720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299412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331344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363204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395172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427032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446796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466524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486216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518148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550044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581976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613872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633600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677808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709668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778464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822708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70520" y="8270280"/>
                            <a:ext cx="1798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positive regulation of cell proliferation, cell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3120" y="8393400"/>
                            <a:ext cx="17283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surface receptor linked signal transducti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8560" y="8329320"/>
                            <a:ext cx="12243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Interleukin 12 receptor, beta 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0160" y="8329320"/>
                            <a:ext cx="3848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IL12RB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640" y="8329320"/>
                            <a:ext cx="20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359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71240" y="7827480"/>
                            <a:ext cx="165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signal transduction, leukocyte adhesion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3840" y="7950960"/>
                            <a:ext cx="13334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regulation of transcription, DN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32040" y="795096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52920" y="7950960"/>
                            <a:ext cx="4698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dependent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3120" y="8073360"/>
                            <a:ext cx="13276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response to virus, apoptosis, anti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24840" y="807336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57960" y="8073360"/>
                            <a:ext cx="3855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apoptosi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45240" y="7889400"/>
                            <a:ext cx="11714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Tumor necrosis factor (TNF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48000" y="7889400"/>
                            <a:ext cx="4870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superfamil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20320" y="7889400"/>
                            <a:ext cx="52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8560" y="8012520"/>
                            <a:ext cx="4446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member 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0160" y="7950960"/>
                            <a:ext cx="1929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TNF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640" y="7950960"/>
                            <a:ext cx="20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71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70520" y="7141320"/>
                            <a:ext cx="16491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negative regulation of cell proliferation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3120" y="7264440"/>
                            <a:ext cx="4640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chemotaxi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41040" y="7264440"/>
                            <a:ext cx="52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02600" y="7264440"/>
                            <a:ext cx="4190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neutrophi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37840" y="7264440"/>
                            <a:ext cx="9691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activation, intracellular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71240" y="7387560"/>
                            <a:ext cx="18802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signaling cascade, angiogenesis, cell motility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3840" y="7510320"/>
                            <a:ext cx="748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58360" y="751032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279240" y="7510320"/>
                            <a:ext cx="17308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protein coupled receptor protein signaling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3840" y="7633440"/>
                            <a:ext cx="7113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pathway, calcium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12120" y="763344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44520" y="7633440"/>
                            <a:ext cx="771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mediated signalin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8560" y="7385040"/>
                            <a:ext cx="5230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Interleukin 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0880" y="7385040"/>
                            <a:ext cx="1479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IL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640" y="7385040"/>
                            <a:ext cx="20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357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3120" y="6880320"/>
                            <a:ext cx="9352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inflammatory respon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840" y="6821640"/>
                            <a:ext cx="8593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Interleukin 5 (colon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24720" y="682164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44880" y="6821640"/>
                            <a:ext cx="7678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stimulating factor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840" y="6944400"/>
                            <a:ext cx="4248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eosinophi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87320" y="694440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0880" y="6880320"/>
                            <a:ext cx="1479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IL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640" y="6880320"/>
                            <a:ext cx="20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356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71240" y="6378480"/>
                            <a:ext cx="15246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inflammatory response, cell motility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71960" y="6501600"/>
                            <a:ext cx="5684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antimicrobial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57320" y="6501600"/>
                            <a:ext cx="3398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humora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23800" y="6501600"/>
                            <a:ext cx="4158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response (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43920" y="6501600"/>
                            <a:ext cx="2271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sensu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3120" y="6625080"/>
                            <a:ext cx="4528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Vertebrata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85920" y="6501600"/>
                            <a:ext cx="5684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interleukin 1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0880" y="6501600"/>
                            <a:ext cx="1987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IL1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640" y="6501600"/>
                            <a:ext cx="20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359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3840" y="6181560"/>
                            <a:ext cx="5346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cell adhesi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840" y="6181560"/>
                            <a:ext cx="3232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Integr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85080" y="6181560"/>
                            <a:ext cx="2977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, beta 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0880" y="6181560"/>
                            <a:ext cx="2890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ITGB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640" y="6181560"/>
                            <a:ext cx="20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369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8560" y="5862240"/>
                            <a:ext cx="4190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Guanylat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08200" y="5862240"/>
                            <a:ext cx="11523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binding protein 1, interfer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72080" y="586224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8560" y="5985000"/>
                            <a:ext cx="700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inducible, 67kD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0880" y="5923800"/>
                            <a:ext cx="249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GBP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640" y="5923800"/>
                            <a:ext cx="20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263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3120" y="5544720"/>
                            <a:ext cx="969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signal transduction, cel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3040" y="554472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84640" y="5544720"/>
                            <a:ext cx="5968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cell signaling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3120" y="5667840"/>
                            <a:ext cx="9050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induction of apoptosi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840" y="5544720"/>
                            <a:ext cx="9237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tumor necrosis factor (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92760" y="5544720"/>
                            <a:ext cx="2552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ligan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39000" y="5544720"/>
                            <a:ext cx="60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)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09560" y="5544720"/>
                            <a:ext cx="4870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superfamily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84400" y="5544720"/>
                            <a:ext cx="52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8560" y="5667840"/>
                            <a:ext cx="4611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member 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0160" y="5603760"/>
                            <a:ext cx="4075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TNFSF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640" y="5603760"/>
                            <a:ext cx="20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874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3840" y="5283720"/>
                            <a:ext cx="19569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transcription from RNA polymerase II promote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45240" y="5224680"/>
                            <a:ext cx="14040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CCAAT/enhancer binding protein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8560" y="5347800"/>
                            <a:ext cx="5994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(C/EBP), delt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0160" y="5283720"/>
                            <a:ext cx="3290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CEBP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640" y="5283720"/>
                            <a:ext cx="20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105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71240" y="4966920"/>
                            <a:ext cx="7887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protein amino acid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980880" y="4966920"/>
                            <a:ext cx="5486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glycosylati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8560" y="4905360"/>
                            <a:ext cx="763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Fucosyltransfera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42280" y="4905360"/>
                            <a:ext cx="5770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7 (alpha (1,3)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8560" y="5027760"/>
                            <a:ext cx="7405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fucosyltransfera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06640" y="502776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0160" y="4966920"/>
                            <a:ext cx="2437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FUT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640" y="4966920"/>
                            <a:ext cx="20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252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8560" y="4708440"/>
                            <a:ext cx="5094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Lymphocyt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75520" y="470844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08640" y="4708440"/>
                            <a:ext cx="6951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activation gene 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9440" y="4708440"/>
                            <a:ext cx="2610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LAG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640" y="4708440"/>
                            <a:ext cx="20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39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3840" y="4511520"/>
                            <a:ext cx="772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signal transducti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8560" y="4511520"/>
                            <a:ext cx="3456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Mitoge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08480" y="451152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28640" y="4511520"/>
                            <a:ext cx="7066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activated protein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54760" y="4511520"/>
                            <a:ext cx="2610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kina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42760" y="4511520"/>
                            <a:ext cx="52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0160" y="4511520"/>
                            <a:ext cx="3456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MAPK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640" y="4511520"/>
                            <a:ext cx="20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559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8560" y="4314960"/>
                            <a:ext cx="15670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Chromosome 1 open reading frame 6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0880" y="4314960"/>
                            <a:ext cx="3398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C1orf6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640" y="4314960"/>
                            <a:ext cx="2552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1048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8560" y="3994920"/>
                            <a:ext cx="4075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Pleckstr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93440" y="3994920"/>
                            <a:ext cx="11012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homology, Sec7 and coile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10520" y="399492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32120" y="3994920"/>
                            <a:ext cx="178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coil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840" y="4118040"/>
                            <a:ext cx="10206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domains, binding prote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0160" y="4053960"/>
                            <a:ext cx="3798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PSCDB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640" y="4053960"/>
                            <a:ext cx="20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959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71240" y="3675240"/>
                            <a:ext cx="15519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inflammatory response, 'regulation of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3840" y="3798000"/>
                            <a:ext cx="19569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transcription from RNA polymerase II promote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840" y="3675240"/>
                            <a:ext cx="11728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Nuclear factor of activated 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49080" y="367524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70680" y="3675240"/>
                            <a:ext cx="2379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cells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9280" y="3798000"/>
                            <a:ext cx="4921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cytoplasmi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42400" y="3798000"/>
                            <a:ext cx="52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06120" y="3798000"/>
                            <a:ext cx="4528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calcineur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65120" y="379800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98600" y="3798000"/>
                            <a:ext cx="4953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dependent 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9440" y="3736800"/>
                            <a:ext cx="366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NFATC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640" y="3736800"/>
                            <a:ext cx="20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477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3840" y="3416760"/>
                            <a:ext cx="19569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transcription from RNA polymerase II promote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8560" y="3357720"/>
                            <a:ext cx="11505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nuclear factor of activated 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27120" y="335772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49080" y="3357720"/>
                            <a:ext cx="2379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cells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9280" y="3481200"/>
                            <a:ext cx="4921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cytoplasmi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42400" y="3481200"/>
                            <a:ext cx="52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06120" y="3481200"/>
                            <a:ext cx="4528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calcineur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65120" y="348120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98600" y="3481200"/>
                            <a:ext cx="4953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dependent 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9440" y="3416760"/>
                            <a:ext cx="366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NFATC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640" y="3416760"/>
                            <a:ext cx="20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477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3840" y="3096720"/>
                            <a:ext cx="13334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regulation of transcription, DN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32040" y="309672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65520" y="3096720"/>
                            <a:ext cx="4190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dependen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840" y="3037680"/>
                            <a:ext cx="11728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Nuclear factor of activated 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49080" y="303768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70680" y="3037680"/>
                            <a:ext cx="2379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cells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9280" y="3161160"/>
                            <a:ext cx="4921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cytoplasmi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42400" y="3161160"/>
                            <a:ext cx="52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06120" y="3161160"/>
                            <a:ext cx="4528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calcineur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65120" y="316116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98600" y="3161160"/>
                            <a:ext cx="4953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dependent 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9440" y="3096720"/>
                            <a:ext cx="366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NFATC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640" y="3096720"/>
                            <a:ext cx="20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477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3120" y="2841120"/>
                            <a:ext cx="10231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cellular defense respon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9280" y="2841120"/>
                            <a:ext cx="1479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IL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06520" y="284112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40360" y="2841120"/>
                            <a:ext cx="4647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inducible 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13400" y="284112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33560" y="2841120"/>
                            <a:ext cx="1735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cell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20760" y="2841120"/>
                            <a:ext cx="2610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kina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9440" y="2841120"/>
                            <a:ext cx="1706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ITK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640" y="2841120"/>
                            <a:ext cx="20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37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8560" y="2398320"/>
                            <a:ext cx="11505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nuclear factor of activated 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27120" y="239832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49080" y="2398320"/>
                            <a:ext cx="2379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cells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9280" y="2521440"/>
                            <a:ext cx="4921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cytoplasmi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42400" y="2521440"/>
                            <a:ext cx="52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06120" y="2521440"/>
                            <a:ext cx="4528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calcineur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65120" y="252144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286000" y="2521440"/>
                            <a:ext cx="5205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dependent 2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45960" y="2644920"/>
                            <a:ext cx="7747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interacting protein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0880" y="2518920"/>
                            <a:ext cx="456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NFATC2I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640" y="2518920"/>
                            <a:ext cx="2552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849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70520" y="2079000"/>
                            <a:ext cx="15451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regulation of transcription from RNA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3120" y="2201400"/>
                            <a:ext cx="9608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polymerase II promote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840" y="2139840"/>
                            <a:ext cx="4755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Jun B proto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35920" y="213984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70480" y="2139840"/>
                            <a:ext cx="3906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oncogen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0160" y="2139840"/>
                            <a:ext cx="2552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JUN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640" y="2139840"/>
                            <a:ext cx="20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372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3840" y="1820520"/>
                            <a:ext cx="19569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transcription from RNA polymerase II promote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8560" y="1761480"/>
                            <a:ext cx="52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v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08240" y="176148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41720" y="1761480"/>
                            <a:ext cx="159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maf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28920" y="1761480"/>
                            <a:ext cx="825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musculoaponeuroti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89680" y="1761480"/>
                            <a:ext cx="5371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fibrosarcom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9280" y="1884600"/>
                            <a:ext cx="3906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oncogen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79040" y="1884600"/>
                            <a:ext cx="6757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homolog (avian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9440" y="1820520"/>
                            <a:ext cx="2217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MAF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640" y="1820520"/>
                            <a:ext cx="20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409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71240" y="1441440"/>
                            <a:ext cx="17398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defense response, transcription from RNA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3120" y="1564560"/>
                            <a:ext cx="16232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polymerase II promoter, morphogenesi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9280" y="1500480"/>
                            <a:ext cx="9835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GATA binding protein 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0160" y="1500480"/>
                            <a:ext cx="3150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GATA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640" y="1500480"/>
                            <a:ext cx="20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262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3840" y="1122120"/>
                            <a:ext cx="13334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regulation of transcription, DN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32040" y="112212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52920" y="1122120"/>
                            <a:ext cx="4698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dependent,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3120" y="1244520"/>
                            <a:ext cx="5263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developmen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8560" y="1182960"/>
                            <a:ext cx="633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23360" y="118296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56840" y="1182960"/>
                            <a:ext cx="2808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box 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0160" y="1182960"/>
                            <a:ext cx="3060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TBX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640" y="1182960"/>
                            <a:ext cx="2552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300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83840" y="925200"/>
                            <a:ext cx="19569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transcription from RNA polymerase II promote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8560" y="925200"/>
                            <a:ext cx="11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et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98960" y="925200"/>
                            <a:ext cx="5767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variant gene 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0880" y="925200"/>
                            <a:ext cx="249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ETV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640" y="925200"/>
                            <a:ext cx="2005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21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71240" y="605160"/>
                            <a:ext cx="2692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signal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53840" y="605160"/>
                            <a:ext cx="13672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transduction,development,protei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48120" y="605160"/>
                            <a:ext cx="2808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amino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70520" y="728280"/>
                            <a:ext cx="196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acid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82560" y="728280"/>
                            <a:ext cx="8337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phosphorylation,cel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48720" y="728280"/>
                            <a:ext cx="5094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proliferati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8560" y="605160"/>
                            <a:ext cx="522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v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08240" y="605160"/>
                            <a:ext cx="349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44240" y="605160"/>
                            <a:ext cx="11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et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484640" y="605160"/>
                            <a:ext cx="6451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erythroblastosi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48120" y="605160"/>
                            <a:ext cx="4190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virus E26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84440" y="605160"/>
                            <a:ext cx="39060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oncogen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57840" y="728280"/>
                            <a:ext cx="46656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like (avian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0160" y="666720"/>
                            <a:ext cx="20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ERG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640" y="666720"/>
                            <a:ext cx="20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kern w:val="2"/>
                                  <w:szCs w:val="16"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207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20880" y="346680"/>
                            <a:ext cx="11080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gene ontology descriptio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18160" y="346680"/>
                            <a:ext cx="2552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Nam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07400" y="287640"/>
                            <a:ext cx="2527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Gene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70680" y="410760"/>
                            <a:ext cx="32904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Symbo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19520" y="287640"/>
                            <a:ext cx="25272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 xml:space="preserve">Gene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8640" y="410760"/>
                            <a:ext cx="114480" cy="228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16"/>
                                  <w:b/>
                                  <w:kern w:val="2"/>
                                  <w:szCs w:val="16"/>
                                  <w:bCs/>
                                  <w:rFonts w:ascii="Times New Roman" w:hAnsi="Times New Roman" w:eastAsia="新細明體;PMingLiU" w:cs="Times New Roman"/>
                                  <w:color w:val="000000"/>
                                  <w:lang w:val="en-US" w:eastAsia="zh-TW" w:bidi="ar-SA"/>
                                </w:rPr>
                                <w:t>I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320" y="854568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24336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56268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243360"/>
                            <a:ext cx="0" cy="830268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86360" y="243360"/>
                            <a:ext cx="0" cy="830268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82960" y="243360"/>
                            <a:ext cx="0" cy="830268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08960" y="243360"/>
                            <a:ext cx="0" cy="830268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250960" y="243360"/>
                            <a:ext cx="0" cy="830268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88128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107892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139824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171720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203652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235512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279720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299412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331344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363204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395172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427032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446796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466524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486216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518148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550044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581976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613872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633600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677808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709668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778464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320" y="8227080"/>
                            <a:ext cx="5246280" cy="0"/>
                          </a:xfrm>
                          <a:prstGeom prst="line">
                            <a:avLst/>
                          </a:prstGeom>
                          <a:ln cap="rnd" w="10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25.6pt;height:696.9pt" coordorigin="0,0" coordsize="8512,13938">
                <v:rect id="shape_0" stroked="f" o:allowincell="f" style="position:absolute;left:0;top:0;width:8511;height:13937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4993;top:13024;width:2832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positive regulation of cell proliferation, cell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3;top:13218;width:272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surface receptor linked signal transduc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2;top:13117;width:1927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Interleukin 12 receptor, beta 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2;top:13117;width:605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IL12RB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13117;width:32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35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94;top:12327;width:2605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signal transduction, leukocyte adhesion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4;top:12521;width:2099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regulation of transcription, DN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37;top:12521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70;top:12521;width:739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dependent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3;top:12714;width:2090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response to virus, apoptosis, ant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26;top:12714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78;top:12714;width:606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apoptos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61;top:12424;width:184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Tumor necrosis factor (TNF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55;top:12424;width:766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superfamil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99;top:12424;width:8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2;top:12618;width:699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member 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2;top:12521;width:303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TN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12521;width:32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71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93;top:11246;width:2596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negative regulation of cell proliferation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3;top:11440;width:730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chemotax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34;top:11440;width:8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31;top:11440;width:659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neutrophi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16;top:11440;width:1525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activation, intracellular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94;top:11634;width:2960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signaling cascade, angiogenesis, cell motility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4;top:11827;width:117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31;top:11827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64;top:11827;width:2725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protein coupled receptor protein signaling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4;top:12021;width:1119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pathway, calciu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61;top:12021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12;top:12021;width:121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mediated signalin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2;top:11630;width:823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Interleukin 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3;top:11630;width:232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IL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11630;width:32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357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3;top:10835;width:1472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inflammatory respon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1;top:10743;width:1352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Interleukin 5 (colon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46;top:10743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78;top:10743;width:1208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stimulating factor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1;top:10936;width:668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eosinophi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57;top:10936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3;top:10835;width:232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IL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10835;width:32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356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94;top:10045;width:2400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inflammatory response, cell motility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95;top:10239;width:89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antimicrobial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17;top:10239;width:53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humora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4;top:10239;width:6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response (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56;top:10239;width:357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sensu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3;top:10433;width:712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Vertebrat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25;top:10239;width:89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interleukin 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3;top:10239;width:312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IL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10239;width:32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359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4;top:9735;width:84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cell adhes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1;top:9735;width:508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Integr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96;top:9735;width:468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, beta 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3;top:9735;width:4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ITGB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9735;width:32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36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2;top:9232;width:659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Guanylat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90;top:9232;width:181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binding protein 1, interfer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23;top:9232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2;top:9425;width:1103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inducible, 67kD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3;top:9329;width:392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GBP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9329;width:32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263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3;top:8732;width:1526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signal transduction, cel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56;top:8732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90;top:8732;width:939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cell signaling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3;top:8926;width:142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induction of apoptos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1;top:8732;width:14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tumor necrosis factor (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53;top:8732;width:40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ligan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41;top:8732;width:9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)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52;top:8732;width:766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superfamil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00;top:8732;width:8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2;top:8926;width:725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member 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2;top:8825;width:64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TNFSF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8825;width:32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874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4;top:8321;width:308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transcription from RNA polymerase II promot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61;top:8228;width:2210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CCAAT/enhancer binding protein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2;top:8422;width:943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(C/EBP), delt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2;top:8321;width:517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CEBP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8321;width:32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105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94;top:7822;width:124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protein amino acid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69;top:7822;width:863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glycosyl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2;top:7725;width:120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Fucosyltransfera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16;top:7725;width:908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7 (alpha (1,3)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2;top:7918;width:1165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fucosyltransfera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60;top:7918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2;top:7822;width:383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FUT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7822;width:32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252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2;top:7415;width:80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Lymphocyt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96;top:7415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48;top:7415;width:109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activation gene 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1;top:7415;width:410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LAG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7415;width:32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39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4;top:7105;width:1215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signal transduc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2;top:7105;width:543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Mitoge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33;top:7105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65;top:7105;width:1112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activated protein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08;top:7105;width:410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kina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62;top:7105;width:8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2;top:7105;width:543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MAPK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7105;width:32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559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2;top:6795;width:2467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Chromosome 1 open reading frame 6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3;top:6795;width:53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C1orf6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6795;width:40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1048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2;top:6291;width:64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Pleckstr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67;top:6291;width:1733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homology, Sec7 and coile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26;top:6291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60;top:6291;width:28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coil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1;top:6485;width:1606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domains, binding prote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2;top:6384;width:597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PSCD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6384;width:32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95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94;top:5788;width:2443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inflammatory response, 'regulation of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4;top:5981;width:308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transcription from RNA polymerase II promot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1;top:5788;width:1846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Nuclear factor of activated 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57;top:5788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91;top:5788;width:37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cells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3;top:5981;width:77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cytoplasmi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44;top:5981;width:8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44;top:5981;width:712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calcineur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67;top:5981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20;top:5981;width:779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dependent 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1;top:5885;width:576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NFATC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5885;width:32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477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4;top:5381;width:308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transcription from RNA polymerase II promot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2;top:5288;width:181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nuclear factor of activated 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22;top:5288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57;top:5288;width:37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cells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3;top:5482;width:77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cytoplasmi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44;top:5482;width:8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44;top:5482;width:712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calcineur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67;top:5482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20;top:5482;width:779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dependent 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1;top:5381;width:576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NFATC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5381;width:32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477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4;top:4877;width:2099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regulation of transcription, DN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37;top:4877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90;top:4877;width:659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dependen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1;top:4784;width:1846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Nuclear factor of activated 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57;top:4784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91;top:4784;width:37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cells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3;top:4978;width:77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cytoplasmi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44;top:4978;width:8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44;top:4978;width:712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calcineur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67;top:4978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20;top:4978;width:779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dependent 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1;top:4877;width:576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NFATC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4877;width:32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477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3;top:4474;width:1610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cellular defense respon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3;top:4474;width:232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IL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15;top:4474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68;top:4474;width:73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inducible 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13;top:4474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45;top:4474;width:272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cell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40;top:4474;width:410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kina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1;top:4474;width:268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ITK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4474;width:32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37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2;top:3777;width:181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nuclear factor of activated 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22;top:3777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57;top:3777;width:37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cells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3;top:3971;width:77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cytoplasmi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44;top:3971;width:8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44;top:3971;width:712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calcineur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67;top:3971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00;top:3971;width:819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dependent 2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62;top:4165;width:1219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interacting protein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3;top:3967;width:718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NFATC2I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3967;width:40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849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93;top:3274;width:2432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regulation of transcription from RNA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3;top:3467;width:1512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polymerase II promot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1;top:3370;width:748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Jun B prot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34;top:3370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88;top:3370;width:61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oncogen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2;top:3370;width:40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JUN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3370;width:32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372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4;top:2867;width:308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transcription from RNA polymerase II promot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2;top:2774;width:8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v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60;top:2774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13;top:2774;width:250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ma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08;top:2774;width:1299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musculoaponeuroti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63;top:2774;width:845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fibrosarcom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3;top:2968;width:61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oncogen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44;top:2968;width:1063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homolog (avian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1;top:2867;width:348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MA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2867;width:32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409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94;top:2270;width:2739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defense response, transcription from RNA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3;top:2464;width:2555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polymerase II promoter, morphogenes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3;top:2363;width:1548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GATA binding protein 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2;top:2363;width:495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GATA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2363;width:32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26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4;top:1767;width:2099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regulation of transcription, DN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37;top:1767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70;top:1767;width:739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dependent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3;top:1960;width:828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developmen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2;top:1863;width:99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84;top:1863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37;top:1863;width:44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box 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2;top:1863;width:48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TBX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1863;width:40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300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4;top:1457;width:308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transcription from RNA polymerase II promot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2;top:1457;width:179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et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03;top:1457;width:907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variant gene 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3;top:1457;width:392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ETV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1457;width:315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21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94;top:953;width:423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signal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39;top:953;width:2152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transduction,development,prote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635;top:953;width:44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amino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93;top:1147;width:308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acid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27;top:1147;width:1312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phosphorylation,cel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1;top:1147;width:80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prolifer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2;top:953;width:8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v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60;top:953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17;top:953;width:179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et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38;top:953;width:1015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erythroblastos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83;top:953;width:659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virus E26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70;top:953;width:61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oncogen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1;top:1147;width:73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like (avian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2;top:1050;width:32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ER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1050;width:32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207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02;top:546;width:174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gene ontology descrip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78;top:546;width:40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Nam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14;top:453;width:397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Gene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56;top:647;width:517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Symbo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8;top:453;width:397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Gene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7;top:647;width:179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I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8;top:70;width:6891;height: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22"/>
                            <w:b/>
                            <w:kern w:val="2"/>
                            <w:szCs w:val="22"/>
                            <w:bCs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Table S1: 228 gene list with ontological descrip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,13458" to="8268,13458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383" to="8268,383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886" to="8268,886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383" to="7,13457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66,383" to="766,13457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1863,383" to="1863,13457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4896,383" to="4896,13457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8269,383" to="8269,13457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1388" to="8268,1388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1699" to="8268,1699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2202" to="8268,2202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2704" to="8268,2704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3207" to="8268,3207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3709" to="8268,3709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4405" to="8268,4405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4715" to="8268,4715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5218" to="8268,5218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5720" to="8268,5720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6223" to="8268,6223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6725" to="8268,6725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7036" to="8268,7036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7347" to="8268,7347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7657" to="8268,7657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8160" to="8268,8160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8662" to="8268,8662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9165" to="8268,9165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9667" to="8268,9667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9978" to="8268,9978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10674" to="8268,10674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11176" to="8268,11176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12259" to="8268,12259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12956" to="8268,12956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shape id="shape_0" stroked="f" o:allowincell="f" style="position:absolute;left:4993;top:13024;width:2832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positive regulation of cell proliferation, cell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3;top:13218;width:272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surface receptor linked signal transduc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2;top:13117;width:1927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Interleukin 12 receptor, beta 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2;top:13117;width:605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IL12RB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13117;width:32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35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94;top:12327;width:2605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signal transduction, leukocyte adhesion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4;top:12521;width:2099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regulation of transcription, DN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37;top:12521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70;top:12521;width:739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dependent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3;top:12714;width:2090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response to virus, apoptosis, ant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26;top:12714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78;top:12714;width:606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apoptos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61;top:12424;width:184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Tumor necrosis factor (TNF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55;top:12424;width:766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superfamil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99;top:12424;width:8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2;top:12618;width:699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member 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2;top:12521;width:303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TN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12521;width:32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71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93;top:11246;width:2596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negative regulation of cell proliferation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3;top:11440;width:730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chemotax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34;top:11440;width:8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31;top:11440;width:659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neutrophi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16;top:11440;width:1525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activation, intracellular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94;top:11634;width:2960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signaling cascade, angiogenesis, cell motility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4;top:11827;width:117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31;top:11827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164;top:11827;width:2725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protein coupled receptor protein signaling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4;top:12021;width:1119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pathway, calciu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61;top:12021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12;top:12021;width:121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mediated signalin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2;top:11630;width:823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Interleukin 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3;top:11630;width:232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IL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11630;width:32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357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3;top:10835;width:1472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inflammatory respon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1;top:10743;width:1352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Interleukin 5 (colon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46;top:10743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78;top:10743;width:1208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stimulating factor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1;top:10936;width:668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eosinophi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57;top:10936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3;top:10835;width:232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IL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10835;width:32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356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94;top:10045;width:2400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inflammatory response, cell motility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95;top:10239;width:89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antimicrobial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17;top:10239;width:53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humora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94;top:10239;width:6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response (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56;top:10239;width:357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sensu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3;top:10433;width:712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Vertebrata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25;top:10239;width:89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interleukin 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3;top:10239;width:312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IL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10239;width:32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359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4;top:9735;width:84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cell adhes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1;top:9735;width:508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Integr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96;top:9735;width:468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, beta 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3;top:9735;width:4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ITGB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9735;width:32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36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2;top:9232;width:659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Guanylat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90;top:9232;width:181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binding protein 1, interfer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23;top:9232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2;top:9425;width:1103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inducible, 67kD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3;top:9329;width:392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GBP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9329;width:32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263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3;top:8732;width:1526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signal transduction, cel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56;top:8732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90;top:8732;width:939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cell signaling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3;top:8926;width:142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induction of apoptos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1;top:8732;width:14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tumor necrosis factor (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453;top:8732;width:40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ligan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41;top:8732;width:9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)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52;top:8732;width:766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superfamil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700;top:8732;width:8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2;top:8926;width:725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member 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2;top:8825;width:64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TNFSF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8825;width:32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874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4;top:8321;width:308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transcription from RNA polymerase II promot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61;top:8228;width:2210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CCAAT/enhancer binding protein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2;top:8422;width:943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(C/EBP), delt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2;top:8321;width:517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CEBP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8321;width:32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105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94;top:7822;width:124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protein amino acid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269;top:7822;width:863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glycosyl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2;top:7725;width:120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Fucosyltransfera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16;top:7725;width:908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7 (alpha (1,3)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2;top:7918;width:1165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fucosyltransfera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60;top:7918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2;top:7822;width:383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FUT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7822;width:32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252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2;top:7415;width:80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Lymphocyt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96;top:7415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48;top:7415;width:109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activation gene 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1;top:7415;width:410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LAG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7415;width:32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39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4;top:7105;width:1215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signal transduc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2;top:7105;width:543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Mitoge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33;top:7105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565;top:7105;width:1112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activated protein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08;top:7105;width:410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kina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62;top:7105;width:8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2;top:7105;width:543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MAPK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7105;width:32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559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2;top:6795;width:2467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Chromosome 1 open reading frame 6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3;top:6795;width:53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C1orf6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6795;width:40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1048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2;top:6291;width:64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Pleckstr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67;top:6291;width:1733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homology, Sec7 and coile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26;top:6291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60;top:6291;width:28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coil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1;top:6485;width:1606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domains, binding prote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2;top:6384;width:597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PSCDB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6384;width:32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95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94;top:5788;width:2443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inflammatory response, 'regulation of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4;top:5981;width:308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transcription from RNA polymerase II promot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1;top:5788;width:1846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Nuclear factor of activated 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57;top:5788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91;top:5788;width:37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cells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3;top:5981;width:77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cytoplasmi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44;top:5981;width:8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44;top:5981;width:712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calcineur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67;top:5981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20;top:5981;width:779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dependent 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1;top:5885;width:576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NFATC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5885;width:32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477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4;top:5381;width:308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transcription from RNA polymerase II promot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2;top:5288;width:181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nuclear factor of activated 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22;top:5288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57;top:5288;width:37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cells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3;top:5482;width:77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cytoplasmi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44;top:5482;width:8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44;top:5482;width:712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calcineur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67;top:5482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20;top:5482;width:779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dependent 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1;top:5381;width:576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NFATC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5381;width:32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477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4;top:4877;width:2099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regulation of transcription, DN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37;top:4877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90;top:4877;width:659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dependen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1;top:4784;width:1846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Nuclear factor of activated 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57;top:4784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91;top:4784;width:37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cells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3;top:4978;width:77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cytoplasmi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44;top:4978;width:8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44;top:4978;width:712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calcineur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67;top:4978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20;top:4978;width:779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dependent 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1;top:4877;width:576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NFATC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4877;width:32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477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3;top:4474;width:1610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cellular defense respon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3;top:4474;width:232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IL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15;top:4474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68;top:4474;width:73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inducible 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13;top:4474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45;top:4474;width:272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cell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40;top:4474;width:410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kina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1;top:4474;width:268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ITK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4474;width:32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37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2;top:3777;width:181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nuclear factor of activated 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22;top:3777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857;top:3777;width:37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cells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3;top:3971;width:77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cytoplasmi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44;top:3971;width:8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44;top:3971;width:712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calcineur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567;top:3971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00;top:3971;width:819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dependent 2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62;top:4165;width:1219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interacting protein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3;top:3967;width:718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NFATC2I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3967;width:40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849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93;top:3274;width:2432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regulation of transcription from RNA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3;top:3467;width:1512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polymerase II promot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1;top:3370;width:748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Jun B prot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34;top:3370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88;top:3370;width:61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oncogen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2;top:3370;width:40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JUN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3370;width:32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372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4;top:2867;width:308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transcription from RNA polymerase II promot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2;top:2774;width:8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v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60;top:2774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13;top:2774;width:250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ma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08;top:2774;width:1299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musculoaponeuroti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63;top:2774;width:845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fibrosarcom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3;top:2968;width:61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oncogen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644;top:2968;width:1063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homolog (avian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1;top:2867;width:348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MA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2867;width:32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409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94;top:2270;width:2739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defense response, transcription from RNA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3;top:2464;width:2555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polymerase II promoter, morphogenes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3;top:2363;width:1548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GATA binding protein 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2;top:2363;width:495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GATA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2363;width:32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26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4;top:1767;width:2099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regulation of transcription, DN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37;top:1767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70;top:1767;width:739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dependent,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3;top:1960;width:828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developmen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2;top:1863;width:99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84;top:1863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37;top:1863;width:44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box 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2;top:1863;width:48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TBX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1863;width:40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300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014;top:1457;width:308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transcription from RNA polymerase II promot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2;top:1457;width:179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et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203;top:1457;width:907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variant gene 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3;top:1457;width:392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ETV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1457;width:315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21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94;top:953;width:423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signal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39;top:953;width:2152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transduction,development,protei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635;top:953;width:44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amino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993;top:1147;width:308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acid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327;top:1147;width:1312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phosphorylation,cel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691;top:1147;width:80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prolifer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2;top:953;width:8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v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60;top:953;width:5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17;top:953;width:179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et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38;top:953;width:1015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erythroblastosi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83;top:953;width:659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virus E26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70;top:953;width:61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oncogen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981;top:1147;width:73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like (avian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2;top:1050;width:32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ER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7;top:1050;width:32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kern w:val="2"/>
                            <w:szCs w:val="16"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207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02;top:546;width:1744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gene ontology descrip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78;top:546;width:401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Nam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14;top:453;width:397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Gene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56;top:647;width:517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Symbo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88;top:453;width:397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 xml:space="preserve">Gene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7;top:647;width:179;height:359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sz w:val="16"/>
                            <w:b/>
                            <w:kern w:val="2"/>
                            <w:szCs w:val="16"/>
                            <w:bCs/>
                            <w:rFonts w:ascii="Times New Roman" w:hAnsi="Times New Roman" w:eastAsia="新細明體;PMingLiU" w:cs="Times New Roman"/>
                            <w:color w:val="000000"/>
                            <w:lang w:val="en-US" w:eastAsia="zh-TW" w:bidi="ar-SA"/>
                          </w:rPr>
                          <w:t>I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7,13458" to="8268,13458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383" to="8268,383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886" to="8268,886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383" to="7,13457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66,383" to="766,13457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1863,383" to="1863,13457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4896,383" to="4896,13457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8269,383" to="8269,13457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1388" to="8268,1388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1699" to="8268,1699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2202" to="8268,2202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2704" to="8268,2704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3207" to="8268,3207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3709" to="8268,3709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4405" to="8268,4405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4715" to="8268,4715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5218" to="8268,5218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5720" to="8268,5720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6223" to="8268,6223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6725" to="8268,6725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7036" to="8268,7036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7347" to="8268,7347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7657" to="8268,7657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8160" to="8268,8160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8662" to="8268,8662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9165" to="8268,9165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9667" to="8268,9667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9978" to="8268,9978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10674" to="8268,10674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11176" to="8268,11176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12259" to="8268,12259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  <v:line id="shape_0" from="7,12956" to="8268,12956" stroked="t" o:allowincell="f" style="position:absolute;mso-position-horizontal-relative:char">
                  <v:stroke color="black" weight="10080" joinstyle="miter" endcap="round"/>
                  <v:fill o:detectmouseclick="t" on="false"/>
                  <w10:wrap type="none"/>
                </v:line>
              </v:group>
            </w:pict>
          </mc:Fallback>
        </mc:AlternateContent>
      </w:r>
    </w:p>
    <w:p>
      <w:pPr>
        <w:pStyle w:val="Normal"/>
        <w:rPr>
          <w:color w:val="000000"/>
        </w:rPr>
      </w:pPr>
      <w:r>
        <w:rPr>
          <w:color w:val="000000"/>
        </w:rPr>
        <w:drawing>
          <wp:inline distT="0" distB="0" distL="0" distR="0">
            <wp:extent cx="5092700" cy="885571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2700" cy="8855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</w:rPr>
      </w:pPr>
      <w:r>
        <w:rPr>
          <w:color w:val="000000"/>
        </w:rPr>
        <w:drawing>
          <wp:inline distT="0" distB="0" distL="0" distR="0">
            <wp:extent cx="5269230" cy="876617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876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</w:rPr>
      </w:pPr>
      <w:r>
        <w:rPr>
          <w:color w:val="000000"/>
        </w:rPr>
        <w:drawing>
          <wp:inline distT="0" distB="0" distL="0" distR="0">
            <wp:extent cx="5269230" cy="8618220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861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</w:rPr>
      </w:pPr>
      <w:r>
        <w:rPr>
          <w:color w:val="000000"/>
        </w:rPr>
        <w:drawing>
          <wp:inline distT="0" distB="0" distL="0" distR="0">
            <wp:extent cx="5269230" cy="886206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8862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</w:rPr>
      </w:pPr>
      <w:r>
        <w:rPr>
          <w:color w:val="000000"/>
        </w:rPr>
        <w:drawing>
          <wp:inline distT="0" distB="0" distL="0" distR="0">
            <wp:extent cx="5269230" cy="8669655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8669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</w:rPr>
      </w:pPr>
      <w:r>
        <w:rPr>
          <w:color w:val="000000"/>
        </w:rPr>
        <w:drawing>
          <wp:inline distT="0" distB="0" distL="0" distR="0">
            <wp:extent cx="5210175" cy="8857615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175" cy="8857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</w:rPr>
      </w:pPr>
      <w:r>
        <w:rPr>
          <w:color w:val="000000"/>
        </w:rPr>
        <w:drawing>
          <wp:inline distT="0" distB="0" distL="0" distR="0">
            <wp:extent cx="5269230" cy="8815070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8815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</w:rPr>
      </w:pPr>
      <w:r>
        <w:rPr>
          <w:color w:val="000000"/>
        </w:rPr>
        <w:drawing>
          <wp:inline distT="0" distB="0" distL="0" distR="0">
            <wp:extent cx="5210175" cy="8860155"/>
            <wp:effectExtent l="0" t="0" r="0" b="0"/>
            <wp:docPr id="9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175" cy="886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</w:rPr>
      </w:pPr>
      <w:r>
        <w:rPr>
          <w:color w:val="000000"/>
        </w:rPr>
        <w:drawing>
          <wp:inline distT="0" distB="0" distL="0" distR="0">
            <wp:extent cx="5269230" cy="5381625"/>
            <wp:effectExtent l="0" t="0" r="0" b="0"/>
            <wp:docPr id="10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5381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footerReference w:type="default" r:id="rId11"/>
      <w:type w:val="nextPage"/>
      <w:pgSz w:w="11906" w:h="16838"/>
      <w:pgMar w:left="1800" w:right="1800" w:gutter="0" w:header="0" w:top="1440" w:footer="992" w:bottom="1440"/>
      <w:pgNumType w:start="1"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7635" cy="140970"/>
              <wp:effectExtent l="0" t="0" r="0" b="0"/>
              <wp:wrapSquare wrapText="largest"/>
              <wp:docPr id="1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6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05pt;height:11.1pt;mso-wrap-distance-left:0pt;mso-wrap-distance-right:0pt;mso-wrap-distance-top:0pt;mso-wrap-distance-bottom:0pt;margin-top:0.05pt;mso-position-vertical-relative:text;margin-left:20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eastAsia="標楷體"/>
      <w:b/>
      <w:sz w:val="32"/>
    </w:rPr>
  </w:style>
  <w:style w:type="character" w:styleId="WW8Num1z0">
    <w:name w:val="WW8Num1z0"/>
    <w:qFormat/>
    <w:rPr>
      <w:rFonts w:ascii="新細明體;PMingLiU" w:hAnsi="新細明體;PMingLiU" w:cs="新細明體;PMingLiU"/>
    </w:rPr>
  </w:style>
  <w:style w:type="character" w:styleId="Style13">
    <w:name w:val="預設段落字型"/>
    <w:qFormat/>
    <w:rPr/>
  </w:style>
  <w:style w:type="character" w:styleId="PageNumber">
    <w:name w:val="Page Number"/>
    <w:basedOn w:val="Style13"/>
    <w:rPr/>
  </w:style>
  <w:style w:type="character" w:styleId="InternetLink">
    <w:name w:val="Hyperlink"/>
    <w:basedOn w:val="Style13"/>
    <w:rPr>
      <w:color w:val="0000FF"/>
      <w:u w:val="single"/>
    </w:rPr>
  </w:style>
  <w:style w:type="character" w:styleId="HTML">
    <w:name w:val="HTML 程式碼"/>
    <w:basedOn w:val="Style13"/>
    <w:qFormat/>
    <w:rPr>
      <w:rFonts w:ascii="細明體;MingLiU" w:hAnsi="細明體;MingLiU" w:eastAsia="細明體;MingLiU" w:cs="細明體;MingLiU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footer" Target="footer1.xml"/><Relationship Id="rId12" Type="http://schemas.openxmlformats.org/officeDocument/2006/relationships/numbering" Target="numbering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6T06:10:00Z</dcterms:created>
  <dc:creator>曹善文</dc:creator>
  <dc:description/>
  <cp:keywords/>
  <dc:language>en-US</dc:language>
  <cp:lastModifiedBy>scc</cp:lastModifiedBy>
  <cp:lastPrinted>2006-07-06T09:28:00Z</cp:lastPrinted>
  <dcterms:modified xsi:type="dcterms:W3CDTF">2010-09-21T03:18:00Z</dcterms:modified>
  <cp:revision>4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